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8A478" w14:textId="5B9E50CB" w:rsidR="00B46502" w:rsidRPr="00032BFA" w:rsidRDefault="006A70E1" w:rsidP="00057422">
      <w:pPr>
        <w:pStyle w:val="Caption"/>
        <w:keepNext/>
        <w:spacing w:line="480" w:lineRule="auto"/>
        <w:rPr>
          <w:rFonts w:ascii="Times New Roman" w:hAnsi="Times New Roman"/>
          <w:b/>
          <w:i/>
          <w:lang w:val="en-GB"/>
        </w:rPr>
      </w:pPr>
      <w:r>
        <w:rPr>
          <w:rFonts w:ascii="Times New Roman" w:hAnsi="Times New Roman"/>
          <w:b/>
          <w:lang w:val="en-GB"/>
        </w:rPr>
        <w:t xml:space="preserve">S3 </w:t>
      </w:r>
      <w:r w:rsidR="00B46502" w:rsidRPr="00032BFA">
        <w:rPr>
          <w:rFonts w:ascii="Times New Roman" w:hAnsi="Times New Roman"/>
          <w:b/>
          <w:lang w:val="en-GB"/>
        </w:rPr>
        <w:t>Table. Statistical outcome of univariate logistic models of performance variables (left to right): roach, comparison between failed and successful hunts, corrected for trial (predator subject) and larvae size class (random effect); whitefish, comparison between failed and successful hunts, corrected for trial and size class; comparison between species within failed predations, corrected for size class; overall failed and successful hunts, corrected for predator and size (species nested)</w:t>
      </w:r>
    </w:p>
    <w:tbl>
      <w:tblPr>
        <w:tblW w:w="143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4"/>
        <w:gridCol w:w="2720"/>
        <w:gridCol w:w="3084"/>
        <w:gridCol w:w="3262"/>
        <w:gridCol w:w="2552"/>
        <w:gridCol w:w="175"/>
      </w:tblGrid>
      <w:tr w:rsidR="00B46502" w:rsidRPr="00E66011" w14:paraId="691681CB" w14:textId="77777777" w:rsidTr="00E66011">
        <w:trPr>
          <w:gridAfter w:val="1"/>
          <w:wAfter w:w="175" w:type="dxa"/>
          <w:trHeight w:val="24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464A" w14:textId="77777777" w:rsidR="00B46502" w:rsidRPr="00E66011" w:rsidRDefault="00B46502" w:rsidP="009B7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de-DE"/>
              </w:rPr>
              <w:t>factor comparison: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75A6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de-DE"/>
              </w:rPr>
              <w:t>hunting success on roach larvae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494E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de-DE"/>
              </w:rPr>
              <w:t>hunting success on whitefish larvae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13AB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de-DE"/>
              </w:rPr>
              <w:t>species differences within failed hun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7B43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de-DE"/>
              </w:rPr>
              <w:t>overall hunting success</w:t>
            </w:r>
          </w:p>
        </w:tc>
      </w:tr>
      <w:tr w:rsidR="00B46502" w:rsidRPr="00E66011" w14:paraId="6128A330" w14:textId="77777777" w:rsidTr="00E66011">
        <w:trPr>
          <w:trHeight w:val="255"/>
        </w:trPr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E3B64" w14:textId="77777777" w:rsidR="00B46502" w:rsidRPr="00E66011" w:rsidRDefault="00B46502" w:rsidP="009B7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de-DE"/>
              </w:rPr>
              <w:t> random effect: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91B5B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[</w:t>
            </w: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rial;Size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]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B5C76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[</w:t>
            </w: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rial;Size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]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6CBA5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[Size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F5C4C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de-DE"/>
              </w:rPr>
              <w:t>[</w:t>
            </w: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de-DE"/>
              </w:rPr>
              <w:t>Trial;Size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de-DE"/>
              </w:rPr>
              <w:t>;Species nested]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B24A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</w:p>
        </w:tc>
      </w:tr>
      <w:tr w:rsidR="00B46502" w:rsidRPr="00E66011" w14:paraId="4F5EE62C" w14:textId="77777777" w:rsidTr="00E66011">
        <w:trPr>
          <w:gridAfter w:val="1"/>
          <w:wAfter w:w="175" w:type="dxa"/>
          <w:trHeight w:val="24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4E43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tart hunt (s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5AC6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,14.2) = 0.46; p = 0.510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3047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,21.8) = 0.26; p = 0.616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DF2C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2,45.0) = 1.17; p = 0.3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6A7C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3,43.1) = 0.42; p = 0.737</w:t>
            </w:r>
          </w:p>
        </w:tc>
      </w:tr>
      <w:tr w:rsidR="00B46502" w:rsidRPr="00E66011" w14:paraId="5928A853" w14:textId="77777777" w:rsidTr="00E66011">
        <w:trPr>
          <w:gridAfter w:val="1"/>
          <w:wAfter w:w="175" w:type="dxa"/>
          <w:trHeight w:val="24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F8A2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Dist. P-P Start (cm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1FBD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,11.8) = 0.31; p = 0.588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7B09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,22.1) = 1.40; p = 0.250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FF42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2,42.4) = 0.43; p = 0.6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4B88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3,54.5) = 1.27; p = 0.292</w:t>
            </w:r>
          </w:p>
        </w:tc>
      </w:tr>
      <w:tr w:rsidR="00B46502" w:rsidRPr="00E66011" w14:paraId="3A7B4D47" w14:textId="77777777" w:rsidTr="00E66011">
        <w:trPr>
          <w:gridAfter w:val="1"/>
          <w:wAfter w:w="175" w:type="dxa"/>
          <w:trHeight w:val="24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652D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de-DE"/>
              </w:rPr>
              <w:t>Min. Dist. P-P (cm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2DD7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,18.7) = 0.00; p = 0.952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5750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,22.0) = 2.63; p = 0.119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7977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2,40.5) = 2.10; p = 0.1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CF87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3,50.7) = 1.17; p = 0.331</w:t>
            </w:r>
          </w:p>
        </w:tc>
      </w:tr>
      <w:tr w:rsidR="00B46502" w:rsidRPr="00E66011" w14:paraId="1A84B897" w14:textId="77777777" w:rsidTr="00E66011">
        <w:trPr>
          <w:gridAfter w:val="1"/>
          <w:wAfter w:w="175" w:type="dxa"/>
          <w:trHeight w:val="24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7177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peed Prey (cm/s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9F72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,14.1) = 0.24; p = 0.629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C19E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1,21.3) = 4.67; p = 0.042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7EC5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2,62.2) = 1.21; p = 0.3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4A7F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3,48.7) = 2.23; p = 0.096</w:t>
            </w:r>
          </w:p>
        </w:tc>
      </w:tr>
      <w:tr w:rsidR="00B46502" w:rsidRPr="00E66011" w14:paraId="09ABAB91" w14:textId="77777777" w:rsidTr="00E66011">
        <w:trPr>
          <w:gridAfter w:val="2"/>
          <w:wAfter w:w="2727" w:type="dxa"/>
          <w:trHeight w:val="24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3326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Speed Pred. (cm/s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1EC8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1,20.8) = 5.43; p = 0.030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C0BC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2,34.3) = 6.35; p = 0.004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E396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3,52.0) = 2.35; p = 0.083</w:t>
            </w:r>
          </w:p>
        </w:tc>
      </w:tr>
      <w:tr w:rsidR="00B46502" w:rsidRPr="00E66011" w14:paraId="3799B20F" w14:textId="77777777" w:rsidTr="00E66011">
        <w:trPr>
          <w:gridAfter w:val="1"/>
          <w:wAfter w:w="175" w:type="dxa"/>
          <w:trHeight w:val="24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8463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Max. Speed Prey (cm/s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91F8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1,12.3) = 5.08; p = 0.043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C649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1,23.3) = 18.30; p &lt; 0.001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CDA4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2,62.4) = 3.38; p = 0.0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CE5D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3,52.0) = 7.76; p &lt; 0.001</w:t>
            </w:r>
          </w:p>
        </w:tc>
      </w:tr>
      <w:tr w:rsidR="00B46502" w:rsidRPr="00E66011" w14:paraId="1F9644DF" w14:textId="77777777" w:rsidTr="00E66011">
        <w:trPr>
          <w:gridAfter w:val="1"/>
          <w:wAfter w:w="175" w:type="dxa"/>
          <w:trHeight w:val="24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AEFC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Max. Speed Pred. (cm/s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C29B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,12.1) = 0.34; p = 0.570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6B9B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,22.2) = 3.12; p = 0.091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F518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2,44.7) = 4.07; p = 0.0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871D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3,46.7) = 1.18; p = 0.327</w:t>
            </w:r>
          </w:p>
        </w:tc>
      </w:tr>
      <w:tr w:rsidR="00B46502" w:rsidRPr="00E66011" w14:paraId="4A581611" w14:textId="77777777" w:rsidTr="00E66011">
        <w:trPr>
          <w:gridAfter w:val="1"/>
          <w:wAfter w:w="175" w:type="dxa"/>
          <w:trHeight w:val="24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D09D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cc. Prey (cm/s²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FA51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,9.5) = 2.46; p = 0.149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C2C1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1,21.6) = 8.37; p = 0.009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2AF9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2,41.5) = 1.92; p = 0.1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6986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3,12.4) = 4.73; p = 0.020</w:t>
            </w:r>
          </w:p>
        </w:tc>
      </w:tr>
      <w:tr w:rsidR="00B46502" w:rsidRPr="00E66011" w14:paraId="7723857B" w14:textId="77777777" w:rsidTr="00E66011">
        <w:trPr>
          <w:gridAfter w:val="1"/>
          <w:wAfter w:w="175" w:type="dxa"/>
          <w:trHeight w:val="24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6298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Acc. Pred. (cm/s²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2196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1,15.3) = 9.91; p = 0.007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2C17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1,21.6) = 21.73; p &lt; 0.001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5BD3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2,46.5) = 1.37; p = 0.2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95F5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3,45.9) = 12.32; p &lt; 0.001</w:t>
            </w:r>
          </w:p>
        </w:tc>
      </w:tr>
      <w:tr w:rsidR="00B46502" w:rsidRPr="00E66011" w14:paraId="32F021C4" w14:textId="77777777" w:rsidTr="00E66011">
        <w:trPr>
          <w:gridAfter w:val="2"/>
          <w:wAfter w:w="2727" w:type="dxa"/>
          <w:trHeight w:val="24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C9B4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Max. Acc. Prey (cm/s²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C859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1,19.2) = 14.23; p = 0.001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BC86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2,36.7) = 3.65; p = 0.036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3161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</w:p>
        </w:tc>
      </w:tr>
      <w:tr w:rsidR="00B46502" w:rsidRPr="00E66011" w14:paraId="62409CB2" w14:textId="77777777" w:rsidTr="00E66011">
        <w:trPr>
          <w:gridAfter w:val="1"/>
          <w:wAfter w:w="175" w:type="dxa"/>
          <w:trHeight w:val="24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39A4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Max. Acc. Pred. (cm/s²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0F76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,3.3) = 3.18; p = 0.165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F544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,19.0) = 1.14; p = 0.300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EB8C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2,41.4) = 0.63; p = 0.5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3C64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3,35.3) = 0.95; p = 0.428</w:t>
            </w:r>
          </w:p>
        </w:tc>
      </w:tr>
      <w:tr w:rsidR="00B46502" w:rsidRPr="00E66011" w14:paraId="3357C2E9" w14:textId="77777777" w:rsidTr="00E66011">
        <w:trPr>
          <w:gridAfter w:val="1"/>
          <w:wAfter w:w="175" w:type="dxa"/>
          <w:trHeight w:val="24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46BB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urning angle Prey (°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6D9F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,6.0) = 0.00; p = 0.962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1FA2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,20.0) = 1.11; p = 0.304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96DE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2,62.3) = 0.79; p = 0.4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96CB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3,41.7) = 0.25; p = 0.864</w:t>
            </w:r>
          </w:p>
        </w:tc>
      </w:tr>
      <w:tr w:rsidR="00B46502" w:rsidRPr="00E66011" w14:paraId="539CB495" w14:textId="77777777" w:rsidTr="00E66011">
        <w:trPr>
          <w:gridAfter w:val="2"/>
          <w:wAfter w:w="2727" w:type="dxa"/>
          <w:trHeight w:val="24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4454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Turning angle Pred. (°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22A1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,19.9) = 3.22; p = 0.088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6BB5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2,45.2) = 7.02; p = 0.002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C3E9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3,41.6) = 3.28; p = 0.030</w:t>
            </w:r>
          </w:p>
        </w:tc>
      </w:tr>
      <w:tr w:rsidR="00B46502" w:rsidRPr="00E66011" w14:paraId="4CD2F0E9" w14:textId="77777777" w:rsidTr="00E66011">
        <w:trPr>
          <w:gridAfter w:val="1"/>
          <w:wAfter w:w="175" w:type="dxa"/>
          <w:trHeight w:val="24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AA8B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Max. Turning angle Prey (°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7E58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,24.6) = 0.22; p = 0.640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ECBA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,23.8) = 1.15; p = 0.293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97F3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2,62.0) = 0.89; p = 0.4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3333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3,70.4) = 1.66; p = 0.184</w:t>
            </w:r>
          </w:p>
        </w:tc>
      </w:tr>
      <w:tr w:rsidR="00B46502" w:rsidRPr="00E66011" w14:paraId="7AA2B067" w14:textId="77777777" w:rsidTr="00E66011">
        <w:trPr>
          <w:trHeight w:val="255"/>
        </w:trPr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0FC20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Max. Turning angle Pred. (°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53D87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,3.8) = 1.52; p = 0.289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63F16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1,23.1) = 1.81; p = 0.19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ED6B4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GB" w:eastAsia="de-DE"/>
              </w:rPr>
              <w:t>2,41.9) = 9.05; p = 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F9B92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  <w:proofErr w:type="gramStart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F(</w:t>
            </w:r>
            <w:proofErr w:type="gramEnd"/>
            <w:r w:rsidRPr="00E6601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  <w:t>3,56.5) = 1.97; p = 0.130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1B44" w14:textId="77777777" w:rsidR="00B46502" w:rsidRPr="00E66011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e-DE"/>
              </w:rPr>
            </w:pPr>
          </w:p>
        </w:tc>
      </w:tr>
    </w:tbl>
    <w:p w14:paraId="4E56622B" w14:textId="77777777" w:rsidR="00B46502" w:rsidRPr="00032BFA" w:rsidRDefault="00B46502" w:rsidP="00B46502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sectPr w:rsidR="00B46502" w:rsidRPr="00032BFA" w:rsidSect="00E66011">
      <w:footerReference w:type="default" r:id="rId6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2F98A" w14:textId="77777777" w:rsidR="009A0720" w:rsidRDefault="00FC6444">
      <w:pPr>
        <w:spacing w:after="0" w:line="240" w:lineRule="auto"/>
      </w:pPr>
      <w:r>
        <w:separator/>
      </w:r>
    </w:p>
  </w:endnote>
  <w:endnote w:type="continuationSeparator" w:id="0">
    <w:p w14:paraId="04BEA1C6" w14:textId="77777777" w:rsidR="009A0720" w:rsidRDefault="00FC6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3432886"/>
      <w:docPartObj>
        <w:docPartGallery w:val="Page Numbers (Bottom of Page)"/>
        <w:docPartUnique/>
      </w:docPartObj>
    </w:sdtPr>
    <w:sdtEndPr/>
    <w:sdtContent>
      <w:p w14:paraId="59F64101" w14:textId="77777777" w:rsidR="00CE77C5" w:rsidRDefault="00B4650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3546">
          <w:rPr>
            <w:noProof/>
          </w:rPr>
          <w:t>1</w:t>
        </w:r>
        <w:r>
          <w:fldChar w:fldCharType="end"/>
        </w:r>
      </w:p>
    </w:sdtContent>
  </w:sdt>
  <w:p w14:paraId="5728B0DF" w14:textId="77777777" w:rsidR="00CE77C5" w:rsidRPr="009A0B56" w:rsidRDefault="006A70E1">
    <w:pPr>
      <w:pStyle w:val="Footer"/>
    </w:pPr>
  </w:p>
  <w:p w14:paraId="4F163394" w14:textId="77777777" w:rsidR="00CE77C5" w:rsidRDefault="006A70E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0E41C" w14:textId="77777777" w:rsidR="009A0720" w:rsidRDefault="00FC6444">
      <w:pPr>
        <w:spacing w:after="0" w:line="240" w:lineRule="auto"/>
      </w:pPr>
      <w:r>
        <w:separator/>
      </w:r>
    </w:p>
  </w:footnote>
  <w:footnote w:type="continuationSeparator" w:id="0">
    <w:p w14:paraId="7B07627D" w14:textId="77777777" w:rsidR="009A0720" w:rsidRDefault="00FC64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502"/>
    <w:rsid w:val="00032BFA"/>
    <w:rsid w:val="00057422"/>
    <w:rsid w:val="00083BF7"/>
    <w:rsid w:val="001A0634"/>
    <w:rsid w:val="00240C52"/>
    <w:rsid w:val="00241580"/>
    <w:rsid w:val="00266C3C"/>
    <w:rsid w:val="003C0673"/>
    <w:rsid w:val="004F0DCD"/>
    <w:rsid w:val="00547A0E"/>
    <w:rsid w:val="006A70E1"/>
    <w:rsid w:val="00912F90"/>
    <w:rsid w:val="009A0720"/>
    <w:rsid w:val="00B172CC"/>
    <w:rsid w:val="00B35DF8"/>
    <w:rsid w:val="00B46502"/>
    <w:rsid w:val="00C3525C"/>
    <w:rsid w:val="00CC3546"/>
    <w:rsid w:val="00D96F85"/>
    <w:rsid w:val="00E36D7F"/>
    <w:rsid w:val="00E66011"/>
    <w:rsid w:val="00FC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ADD67"/>
  <w15:docId w15:val="{27B73EC0-8B47-40D0-9178-DD5D78874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502"/>
  </w:style>
  <w:style w:type="paragraph" w:styleId="Heading1">
    <w:name w:val="heading 1"/>
    <w:basedOn w:val="Normal"/>
    <w:link w:val="Heading1Char"/>
    <w:uiPriority w:val="9"/>
    <w:qFormat/>
    <w:rsid w:val="00C352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kern w:val="36"/>
      <w:sz w:val="36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2F90"/>
    <w:pPr>
      <w:spacing w:line="240" w:lineRule="auto"/>
      <w:jc w:val="both"/>
    </w:pPr>
    <w:rPr>
      <w:rFonts w:cs="Times New Roman"/>
      <w:bCs/>
      <w:szCs w:val="18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B46502"/>
    <w:pPr>
      <w:tabs>
        <w:tab w:val="left" w:pos="384"/>
      </w:tabs>
      <w:spacing w:after="240" w:line="24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B465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502"/>
  </w:style>
  <w:style w:type="character" w:styleId="LineNumber">
    <w:name w:val="line number"/>
    <w:basedOn w:val="DefaultParagraphFont"/>
    <w:uiPriority w:val="99"/>
    <w:semiHidden/>
    <w:unhideWhenUsed/>
    <w:rsid w:val="00B46502"/>
  </w:style>
  <w:style w:type="character" w:customStyle="1" w:styleId="Heading1Char">
    <w:name w:val="Heading 1 Char"/>
    <w:basedOn w:val="DefaultParagraphFont"/>
    <w:link w:val="Heading1"/>
    <w:uiPriority w:val="9"/>
    <w:rsid w:val="00C3525C"/>
    <w:rPr>
      <w:rFonts w:ascii="Times New Roman" w:eastAsia="Times New Roman" w:hAnsi="Times New Roman" w:cs="Times New Roman"/>
      <w:b/>
      <w:kern w:val="36"/>
      <w:sz w:val="36"/>
      <w:szCs w:val="48"/>
      <w:lang w:eastAsia="de-DE"/>
    </w:rPr>
  </w:style>
  <w:style w:type="character" w:styleId="Hyperlink">
    <w:name w:val="Hyperlink"/>
    <w:basedOn w:val="DefaultParagraphFont"/>
    <w:uiPriority w:val="99"/>
    <w:unhideWhenUsed/>
    <w:rsid w:val="00C3525C"/>
    <w:rPr>
      <w:color w:val="0000FF" w:themeColor="hyperlink"/>
      <w:u w:val="single"/>
    </w:rPr>
  </w:style>
  <w:style w:type="paragraph" w:styleId="NoSpacing">
    <w:name w:val="No Spacing"/>
    <w:basedOn w:val="Normal"/>
    <w:uiPriority w:val="1"/>
    <w:qFormat/>
    <w:rsid w:val="00C3525C"/>
    <w:pPr>
      <w:spacing w:before="100" w:beforeAutospacing="1" w:after="100" w:afterAutospacing="1" w:line="360" w:lineRule="auto"/>
      <w:outlineLvl w:val="0"/>
    </w:pPr>
    <w:rPr>
      <w:rFonts w:ascii="Times New Roman" w:eastAsia="Times New Roman" w:hAnsi="Times New Roman" w:cs="Times New Roman"/>
      <w:bCs/>
      <w:kern w:val="36"/>
      <w:sz w:val="24"/>
      <w:szCs w:val="4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rit, Lucas</dc:creator>
  <cp:lastModifiedBy>chn off32</cp:lastModifiedBy>
  <cp:revision>6</cp:revision>
  <dcterms:created xsi:type="dcterms:W3CDTF">2021-06-08T07:16:00Z</dcterms:created>
  <dcterms:modified xsi:type="dcterms:W3CDTF">2021-08-18T03:28:00Z</dcterms:modified>
</cp:coreProperties>
</file>